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3B4B5" w14:textId="78DC5AB3" w:rsidR="000A3899" w:rsidRPr="00522228" w:rsidRDefault="00CD192F" w:rsidP="00762BDC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2</w:t>
      </w:r>
      <w:r w:rsidRPr="00522228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Table</w:t>
      </w:r>
      <w:r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Results based on monoexponential fitting with a noise term for ultrashort-T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* values, between-scan absolute and percent change, and ultrashort-T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* fit </w:t>
      </w:r>
      <w:r w:rsidR="00762BDC" w:rsidRPr="00522228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R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rom two scans for the MnCl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="00762BDC" w:rsidRPr="0052222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hantom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427"/>
        <w:gridCol w:w="1995"/>
        <w:gridCol w:w="1908"/>
        <w:gridCol w:w="422"/>
        <w:gridCol w:w="1278"/>
        <w:gridCol w:w="1428"/>
        <w:gridCol w:w="1552"/>
      </w:tblGrid>
      <w:tr w:rsidR="00522228" w:rsidRPr="00522228" w14:paraId="317939BD" w14:textId="77777777" w:rsidTr="00446CAF">
        <w:trPr>
          <w:trHeight w:val="2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7C11B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Phantom MnCl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solution concentration [mM]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7CBF4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Scan 1 T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815E2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Scan 2 T</w:t>
            </w:r>
            <w:r w:rsidRPr="00522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C602B" w14:textId="4C2A62A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absolute change [msec]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24AC8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percent chang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BA97A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Scan 1 mean 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1B0D2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Scan 2 mean 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2222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22228" w:rsidRPr="00522228" w14:paraId="2EEDA9D3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12A8CC26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7.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8207" w14:textId="53DD9B7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41A6" w:rsidRPr="005222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5344CF" w:rsidRPr="00522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789" w14:textId="5212509B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5950" w14:textId="7A2CE4E3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DDF2408" w14:textId="2474FC64" w:rsidR="0055030E" w:rsidRPr="00522228" w:rsidRDefault="00150FB5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3C2B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21B9" w14:textId="6B217AF4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22228" w:rsidRPr="00522228" w14:paraId="77074092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E98C18A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CCAE" w14:textId="38CEA579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B41A6" w:rsidRPr="005222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5344CF" w:rsidRPr="00522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31AA" w14:textId="78516F11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361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0EE51B0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C8A6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3795" w14:textId="2E6B525D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2228" w:rsidRPr="00522228" w14:paraId="676ECD69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6C451207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9373" w14:textId="3398C809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B41A6" w:rsidRPr="005222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344CF" w:rsidRPr="005222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74D2" w14:textId="2674FDAD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9886" w14:textId="20F0661E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8A00674" w14:textId="1267BC05" w:rsidR="0055030E" w:rsidRPr="00522228" w:rsidRDefault="00150FB5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4557" w14:textId="55E39F46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FC45DC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F318" w14:textId="392D9D3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22228" w:rsidRPr="00522228" w14:paraId="731EFFC8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20CB325A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6E2E" w14:textId="1023C176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2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9920" w14:textId="07B024E3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463A" w14:textId="12B1E2CE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300499" w14:textId="3ABEBAD7" w:rsidR="0055030E" w:rsidRPr="00522228" w:rsidRDefault="00150FB5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4025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87C2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22228" w:rsidRPr="00522228" w14:paraId="473186E9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7478FE0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2D5C" w14:textId="4F59D580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3.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0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09FA" w14:textId="5C615522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7059" w14:textId="113FBC0F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9C5C678" w14:textId="60F18388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="00150FB5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D604" w14:textId="48326760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  <w:r w:rsidR="00FC45DC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AED" w14:textId="3CA733C2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2228" w:rsidRPr="00522228" w14:paraId="68F33822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5211770E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28D5" w14:textId="3462FFD5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1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.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3790" w14:textId="6A8C46A4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7466" w14:textId="07C7D496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7761271" w14:textId="0FF36D86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150FB5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6B64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BC36" w14:textId="4E1EC98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22228" w:rsidRPr="00522228" w14:paraId="71C8675C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55BD6C5B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D080" w14:textId="76D3539A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.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987E" w14:textId="6B105254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305" w14:textId="01978BA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DD737F8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CDB5" w14:textId="046BEED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  <w:r w:rsidR="00FC45DC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5D77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22228" w:rsidRPr="00522228" w14:paraId="50D80AFC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3032190D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DF78" w14:textId="7871D59D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0.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A69C" w14:textId="4B95CAC1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6.08 (2.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200" w14:textId="03B17312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C945DBD" w14:textId="6575BF7E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="00150FB5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D6EE" w14:textId="5E96A521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  <w:r w:rsidR="00FC45DC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35EF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22228" w:rsidRPr="00522228" w14:paraId="4DB85091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14:paraId="0B2A3460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FDA5" w14:textId="04A3AF0C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 w:rsidR="000B41A6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.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9AAE" w14:textId="16F2FFB8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9378AC" w:rsidRPr="00522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C2E1" w14:textId="09995183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1269" w:rsidRPr="0052222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DCF805" w14:textId="475896E0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150FB5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C031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F29D" w14:textId="77777777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0759D3" w:rsidRPr="00522228" w14:paraId="0E1FE7DE" w14:textId="77777777" w:rsidTr="00446CAF">
        <w:trPr>
          <w:trHeight w:val="20"/>
        </w:trPr>
        <w:tc>
          <w:tcPr>
            <w:tcW w:w="822" w:type="pct"/>
            <w:tcBorders>
              <w:top w:val="nil"/>
              <w:left w:val="nil"/>
              <w:right w:val="nil"/>
            </w:tcBorders>
          </w:tcPr>
          <w:p w14:paraId="32F7BB38" w14:textId="77777777" w:rsidR="0055030E" w:rsidRPr="00522228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64D62670" w14:textId="6F171ACF" w:rsidR="0055030E" w:rsidRPr="00522228" w:rsidRDefault="000B41A6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.43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344CF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.57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</w:tcPr>
          <w:p w14:paraId="068D8164" w14:textId="69D60E7C" w:rsidR="0055030E" w:rsidRPr="00522228" w:rsidRDefault="009378AC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  <w:r w:rsidR="0055030E" w:rsidRPr="005222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D5D2C" w:rsidRPr="00522228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  <w:r w:rsidR="0055030E" w:rsidRPr="00522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right w:val="nil"/>
            </w:tcBorders>
          </w:tcPr>
          <w:p w14:paraId="7DA97F9D" w14:textId="0C5EBE36" w:rsidR="0055030E" w:rsidRPr="00522228" w:rsidRDefault="004A1269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6A91A344" w14:textId="198AB7F2" w:rsidR="0055030E" w:rsidRPr="00522228" w:rsidRDefault="00150FB5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  <w:r w:rsidR="0055030E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70316402" w14:textId="25F303A2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FC45DC" w:rsidRPr="00522228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8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14:paraId="31D687AE" w14:textId="68690103" w:rsidR="0055030E" w:rsidRPr="00522228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222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C45DC" w:rsidRPr="005222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0DB945F" w14:textId="77777777" w:rsidR="0055030E" w:rsidRPr="00522228" w:rsidRDefault="0055030E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55030E" w:rsidRPr="00522228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22682D"/>
    <w:rsid w:val="002458AA"/>
    <w:rsid w:val="00262CB5"/>
    <w:rsid w:val="0029106D"/>
    <w:rsid w:val="002939B1"/>
    <w:rsid w:val="003105E4"/>
    <w:rsid w:val="00315B15"/>
    <w:rsid w:val="00324CE3"/>
    <w:rsid w:val="00386E72"/>
    <w:rsid w:val="003940B4"/>
    <w:rsid w:val="003A39F9"/>
    <w:rsid w:val="003C3052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A1269"/>
    <w:rsid w:val="004B2F36"/>
    <w:rsid w:val="00511622"/>
    <w:rsid w:val="00522228"/>
    <w:rsid w:val="005344CF"/>
    <w:rsid w:val="0055030E"/>
    <w:rsid w:val="00576A6F"/>
    <w:rsid w:val="0059672C"/>
    <w:rsid w:val="005B4416"/>
    <w:rsid w:val="005E09D9"/>
    <w:rsid w:val="005F52CD"/>
    <w:rsid w:val="00620140"/>
    <w:rsid w:val="006233F1"/>
    <w:rsid w:val="00666E87"/>
    <w:rsid w:val="006C789B"/>
    <w:rsid w:val="006F2818"/>
    <w:rsid w:val="006F2C53"/>
    <w:rsid w:val="00707B20"/>
    <w:rsid w:val="00762BDC"/>
    <w:rsid w:val="00777698"/>
    <w:rsid w:val="007868A1"/>
    <w:rsid w:val="007B4725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C48FB"/>
    <w:rsid w:val="009C604E"/>
    <w:rsid w:val="009D73EE"/>
    <w:rsid w:val="00A73752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C1140E"/>
    <w:rsid w:val="00C638F8"/>
    <w:rsid w:val="00CD192F"/>
    <w:rsid w:val="00CF0FCD"/>
    <w:rsid w:val="00D03F52"/>
    <w:rsid w:val="00D22CA3"/>
    <w:rsid w:val="00DA387D"/>
    <w:rsid w:val="00DB5F25"/>
    <w:rsid w:val="00E17108"/>
    <w:rsid w:val="00E57C43"/>
    <w:rsid w:val="00E74D76"/>
    <w:rsid w:val="00E85CE0"/>
    <w:rsid w:val="00E96602"/>
    <w:rsid w:val="00FC45DC"/>
    <w:rsid w:val="00FE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8</cp:revision>
  <dcterms:created xsi:type="dcterms:W3CDTF">2025-01-18T19:27:00Z</dcterms:created>
  <dcterms:modified xsi:type="dcterms:W3CDTF">2025-02-01T18:04:00Z</dcterms:modified>
</cp:coreProperties>
</file>